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0B160EE" w14:textId="77777777" w:rsidR="00FD6C6E" w:rsidRDefault="00FD6C6E" w:rsidP="00FD6C6E">
      <w:pPr>
        <w:rPr>
          <w:rFonts w:ascii="Cambria" w:hAnsi="Cambria"/>
          <w:sz w:val="24"/>
          <w:szCs w:val="24"/>
        </w:rPr>
      </w:pPr>
      <w:r w:rsidRPr="00174BDD">
        <w:rPr>
          <w:rFonts w:ascii="Cambria" w:hAnsi="Cambria"/>
          <w:sz w:val="24"/>
          <w:szCs w:val="24"/>
        </w:rPr>
        <w:t>CODE BOOK</w:t>
      </w:r>
      <w:r>
        <w:rPr>
          <w:rFonts w:ascii="Cambria" w:hAnsi="Cambria"/>
          <w:sz w:val="24"/>
          <w:szCs w:val="24"/>
        </w:rPr>
        <w:t xml:space="preserve"> </w:t>
      </w:r>
    </w:p>
    <w:p w14:paraId="0FE06A99" w14:textId="77777777" w:rsidR="00125E1D" w:rsidRDefault="00125E1D" w:rsidP="00FD6C6E">
      <w:pPr>
        <w:rPr>
          <w:rFonts w:ascii="Cambria" w:hAnsi="Cambria"/>
          <w:sz w:val="24"/>
          <w:szCs w:val="24"/>
        </w:rPr>
      </w:pPr>
    </w:p>
    <w:tbl>
      <w:tblPr>
        <w:tblW w:w="7580" w:type="dxa"/>
        <w:tblInd w:w="-10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2200"/>
        <w:gridCol w:w="5380"/>
      </w:tblGrid>
      <w:tr w:rsidR="00125E1D" w:rsidRPr="00125E1D" w14:paraId="506CAA23" w14:textId="77777777" w:rsidTr="00125E1D">
        <w:trPr>
          <w:trHeight w:val="345"/>
        </w:trPr>
        <w:tc>
          <w:tcPr>
            <w:tcW w:w="2200" w:type="dxa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6624C8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Name of Variables</w:t>
            </w:r>
          </w:p>
        </w:tc>
        <w:tc>
          <w:tcPr>
            <w:tcW w:w="5380" w:type="dxa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9DE525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Labels</w:t>
            </w:r>
          </w:p>
        </w:tc>
      </w:tr>
      <w:tr w:rsidR="00125E1D" w:rsidRPr="00125E1D" w14:paraId="650B70E3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3C7D78E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year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4A5506E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Survey year</w:t>
            </w:r>
          </w:p>
        </w:tc>
      </w:tr>
      <w:tr w:rsidR="00CA215C" w:rsidRPr="00125E1D" w14:paraId="6FF58F4A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EA42C14" w14:textId="59A4E30F" w:rsidR="00CA215C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wt_itvex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6B3BCB5D" w14:textId="7A628569" w:rsidR="00CA215C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S</w:t>
            </w: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urvey weight</w:t>
            </w:r>
          </w:p>
        </w:tc>
      </w:tr>
      <w:tr w:rsidR="00CA215C" w:rsidRPr="00125E1D" w14:paraId="7F9A8401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A20A8A5" w14:textId="5208C5BB" w:rsidR="00CA215C" w:rsidRPr="00125E1D" w:rsidRDefault="00D54A9A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k</w:t>
            </w:r>
            <w:r w:rsidR="00CA215C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strata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71F2830D" w14:textId="7C0CBEBB" w:rsidR="00CA215C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S</w:t>
            </w: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urvey strata</w:t>
            </w:r>
          </w:p>
        </w:tc>
      </w:tr>
      <w:tr w:rsidR="00125E1D" w:rsidRPr="00125E1D" w14:paraId="2303BE9E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2F6A802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ge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980BA6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ge(year)</w:t>
            </w:r>
          </w:p>
        </w:tc>
      </w:tr>
      <w:tr w:rsidR="00125E1D" w:rsidRPr="00125E1D" w14:paraId="72979C8E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1B47FAC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sex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492E63D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Gender</w:t>
            </w:r>
          </w:p>
        </w:tc>
      </w:tr>
      <w:tr w:rsidR="00125E1D" w:rsidRPr="00125E1D" w14:paraId="35671448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D5DF117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town_t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F6E2C9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Residual area</w:t>
            </w:r>
          </w:p>
        </w:tc>
      </w:tr>
      <w:tr w:rsidR="00302873" w:rsidRPr="00125E1D" w14:paraId="3D10EE90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25B12835" w14:textId="4784E5BF" w:rsidR="00302873" w:rsidRPr="00125E1D" w:rsidRDefault="00302873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r</w:t>
            </w: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egion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8602FA8" w14:textId="107B4C42" w:rsidR="00302873" w:rsidRPr="00125E1D" w:rsidRDefault="00302873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R</w:t>
            </w: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egion subgroup</w:t>
            </w:r>
          </w:p>
        </w:tc>
      </w:tr>
      <w:tr w:rsidR="00125E1D" w:rsidRPr="00125E1D" w14:paraId="01EA6DC1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81F123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inc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A0CA387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ome income per month</w:t>
            </w:r>
          </w:p>
        </w:tc>
      </w:tr>
      <w:tr w:rsidR="00125E1D" w:rsidRPr="00125E1D" w14:paraId="610CF9AA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9813452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edu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CC0F1E8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Education level</w:t>
            </w:r>
          </w:p>
        </w:tc>
      </w:tr>
      <w:tr w:rsidR="00CA215C" w:rsidRPr="00125E1D" w14:paraId="17657B87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C23627A" w14:textId="6139AB16" w:rsidR="00CA215C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l</w:t>
            </w: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_out_fq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0485ADB4" w14:textId="76D4B9C0" w:rsidR="00CA215C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F</w:t>
            </w: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requency of eat-out</w:t>
            </w:r>
          </w:p>
        </w:tc>
      </w:tr>
      <w:tr w:rsidR="00125E1D" w:rsidRPr="00125E1D" w14:paraId="02ED8562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D2EB4A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b</w:t>
            </w:r>
            <w:r w:rsidR="00DF209B">
              <w:rPr>
                <w:rFonts w:ascii="Cambria" w:eastAsia="맑은 고딕" w:hAnsi="Cambria" w:cs="굴림" w:hint="eastAsia"/>
                <w:color w:val="000000"/>
                <w:kern w:val="0"/>
                <w:sz w:val="22"/>
              </w:rPr>
              <w:t>h</w:t>
            </w: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9_11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B994B60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Self-reported influenza vaccination status</w:t>
            </w:r>
          </w:p>
        </w:tc>
      </w:tr>
      <w:tr w:rsidR="00125E1D" w:rsidRPr="00125E1D" w14:paraId="22C11F69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D22BC78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proofErr w:type="spellStart"/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e_prg</w:t>
            </w:r>
            <w:proofErr w:type="spellEnd"/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8A52674" w14:textId="70007970" w:rsidR="00125E1D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</w:t>
            </w:r>
            <w:r w:rsidR="00125E1D"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urrent pregnant</w:t>
            </w:r>
          </w:p>
        </w:tc>
      </w:tr>
      <w:tr w:rsidR="00125E1D" w:rsidRPr="00125E1D" w14:paraId="00E11F7F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65DECEDE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i3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FB2FEAE" w14:textId="70D7CBFC" w:rsidR="00125E1D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S</w:t>
            </w:r>
            <w:r w:rsidR="00125E1D"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troke</w:t>
            </w:r>
          </w:p>
        </w:tc>
      </w:tr>
      <w:tr w:rsidR="00125E1D" w:rsidRPr="00125E1D" w14:paraId="1D5EA966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7820D26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i4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33F459F" w14:textId="62A38B0C" w:rsidR="00125E1D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</w:t>
            </w:r>
            <w:r w:rsidR="00125E1D"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oronary heart disease</w:t>
            </w:r>
          </w:p>
        </w:tc>
      </w:tr>
      <w:tr w:rsidR="00125E1D" w:rsidRPr="00125E1D" w14:paraId="19809B3A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957037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i5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26FED6BB" w14:textId="0405E531" w:rsidR="00125E1D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M</w:t>
            </w:r>
            <w:r w:rsidR="00125E1D"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yocardial infarction</w:t>
            </w:r>
          </w:p>
        </w:tc>
      </w:tr>
      <w:tr w:rsidR="00125E1D" w:rsidRPr="00125E1D" w14:paraId="330259A6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5CFCAFF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i6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FAB8B0D" w14:textId="472F32EC" w:rsidR="00125E1D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</w:t>
            </w:r>
            <w:r w:rsidR="00125E1D"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ngina</w:t>
            </w:r>
          </w:p>
        </w:tc>
      </w:tr>
      <w:tr w:rsidR="00125E1D" w:rsidRPr="00125E1D" w14:paraId="13FC1B9C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7C360CAB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j2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090F462" w14:textId="309D757C" w:rsidR="00125E1D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T</w:t>
            </w:r>
            <w:r w:rsidR="00125E1D"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uberculosis</w:t>
            </w:r>
          </w:p>
        </w:tc>
      </w:tr>
      <w:tr w:rsidR="00125E1D" w:rsidRPr="00125E1D" w14:paraId="6CCAD68C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9BBF880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j4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B39359E" w14:textId="557CAE4F" w:rsidR="00125E1D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B</w:t>
            </w:r>
            <w:r w:rsidR="00125E1D"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ronchial asthma</w:t>
            </w:r>
          </w:p>
        </w:tc>
      </w:tr>
      <w:tr w:rsidR="00125E1D" w:rsidRPr="00125E1D" w14:paraId="3ECC8364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3C95A522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k4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53ECCEF6" w14:textId="1C37BAED" w:rsidR="00125E1D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L</w:t>
            </w:r>
            <w:r w:rsidR="00125E1D"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iver cirrhosis</w:t>
            </w:r>
          </w:p>
        </w:tc>
      </w:tr>
      <w:tr w:rsidR="00125E1D" w:rsidRPr="00125E1D" w14:paraId="0D1F5B14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6D96CDE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k8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E325CD0" w14:textId="37A449E6" w:rsidR="00125E1D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</w:t>
            </w:r>
            <w:r w:rsidR="00125E1D"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hronic viral hepatitis, B</w:t>
            </w:r>
          </w:p>
        </w:tc>
      </w:tr>
      <w:tr w:rsidR="00125E1D" w:rsidRPr="00125E1D" w14:paraId="1D728E31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6F5B4A2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k9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1B1F5E54" w14:textId="7387E31A" w:rsidR="00125E1D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</w:t>
            </w:r>
            <w:r w:rsidR="00125E1D"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 xml:space="preserve">hronic viral hepatitis, C </w:t>
            </w:r>
          </w:p>
        </w:tc>
      </w:tr>
      <w:tr w:rsidR="00CA215C" w:rsidRPr="00125E1D" w14:paraId="6F06253D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452C6F4A" w14:textId="409D6075" w:rsidR="00CA215C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n1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4B641C6" w14:textId="539B4B93" w:rsidR="00CA215C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hronic kidney disease</w:t>
            </w:r>
          </w:p>
        </w:tc>
      </w:tr>
      <w:tr w:rsidR="00CA215C" w:rsidRPr="00125E1D" w14:paraId="5861D252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126C4C97" w14:textId="2B7E0238" w:rsidR="00CA215C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e1_dg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</w:tcPr>
          <w:p w14:paraId="5FC309F4" w14:textId="6D772D9F" w:rsidR="00CA215C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Diabetes mellitus</w:t>
            </w:r>
          </w:p>
        </w:tc>
      </w:tr>
      <w:tr w:rsidR="00125E1D" w:rsidRPr="00125E1D" w14:paraId="38641D47" w14:textId="77777777" w:rsidTr="00125E1D">
        <w:trPr>
          <w:trHeight w:val="345"/>
        </w:trPr>
        <w:tc>
          <w:tcPr>
            <w:tcW w:w="2200" w:type="dxa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4EC5A0D4" w14:textId="77777777" w:rsidR="00125E1D" w:rsidRPr="00125E1D" w:rsidRDefault="00125E1D" w:rsidP="00125E1D">
            <w:pPr>
              <w:widowControl/>
              <w:wordWrap/>
              <w:autoSpaceDE/>
              <w:autoSpaceDN/>
              <w:spacing w:after="0" w:line="240" w:lineRule="auto"/>
              <w:jc w:val="left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ca</w:t>
            </w:r>
          </w:p>
        </w:tc>
        <w:tc>
          <w:tcPr>
            <w:tcW w:w="5380" w:type="dxa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noWrap/>
            <w:vAlign w:val="center"/>
            <w:hideMark/>
          </w:tcPr>
          <w:p w14:paraId="0EB7B33E" w14:textId="645ADD5B" w:rsidR="00125E1D" w:rsidRPr="00125E1D" w:rsidRDefault="00CA215C" w:rsidP="00125E1D">
            <w:pPr>
              <w:widowControl/>
              <w:wordWrap/>
              <w:autoSpaceDE/>
              <w:autoSpaceDN/>
              <w:spacing w:after="0" w:line="240" w:lineRule="auto"/>
              <w:rPr>
                <w:rFonts w:ascii="Cambria" w:eastAsia="맑은 고딕" w:hAnsi="Cambria" w:cs="굴림"/>
                <w:color w:val="000000"/>
                <w:kern w:val="0"/>
                <w:sz w:val="22"/>
              </w:rPr>
            </w:pPr>
            <w:r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M</w:t>
            </w:r>
            <w:r w:rsidR="00125E1D" w:rsidRPr="00125E1D">
              <w:rPr>
                <w:rFonts w:ascii="Cambria" w:eastAsia="맑은 고딕" w:hAnsi="Cambria" w:cs="굴림"/>
                <w:color w:val="000000"/>
                <w:kern w:val="0"/>
                <w:sz w:val="22"/>
              </w:rPr>
              <w:t>alignancies</w:t>
            </w:r>
          </w:p>
        </w:tc>
      </w:tr>
    </w:tbl>
    <w:p w14:paraId="73C3F8C4" w14:textId="77777777" w:rsidR="00125E1D" w:rsidRPr="00174BDD" w:rsidRDefault="00125E1D" w:rsidP="00FD6C6E">
      <w:pPr>
        <w:rPr>
          <w:rFonts w:ascii="Cambria" w:hAnsi="Cambria"/>
          <w:sz w:val="24"/>
          <w:szCs w:val="24"/>
        </w:rPr>
      </w:pPr>
    </w:p>
    <w:sectPr w:rsidR="00125E1D" w:rsidRPr="00174BDD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66E7BD85" w14:textId="77777777" w:rsidR="00BA2483" w:rsidRDefault="00BA2483" w:rsidP="00302873">
      <w:pPr>
        <w:spacing w:after="0" w:line="240" w:lineRule="auto"/>
      </w:pPr>
      <w:r>
        <w:separator/>
      </w:r>
    </w:p>
  </w:endnote>
  <w:endnote w:type="continuationSeparator" w:id="0">
    <w:p w14:paraId="3CA2F51D" w14:textId="77777777" w:rsidR="00BA2483" w:rsidRDefault="00BA2483" w:rsidP="00302873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AD5CFBA" w14:textId="77777777" w:rsidR="00BA2483" w:rsidRDefault="00BA2483" w:rsidP="00302873">
      <w:pPr>
        <w:spacing w:after="0" w:line="240" w:lineRule="auto"/>
      </w:pPr>
      <w:r>
        <w:separator/>
      </w:r>
    </w:p>
  </w:footnote>
  <w:footnote w:type="continuationSeparator" w:id="0">
    <w:p w14:paraId="43800DC1" w14:textId="77777777" w:rsidR="00BA2483" w:rsidRDefault="00BA2483" w:rsidP="00302873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D6C6E"/>
    <w:rsid w:val="00122364"/>
    <w:rsid w:val="00125E1D"/>
    <w:rsid w:val="00302873"/>
    <w:rsid w:val="005331EE"/>
    <w:rsid w:val="007877CE"/>
    <w:rsid w:val="00984441"/>
    <w:rsid w:val="00B11FA5"/>
    <w:rsid w:val="00BA2483"/>
    <w:rsid w:val="00CA215C"/>
    <w:rsid w:val="00D54A9A"/>
    <w:rsid w:val="00DF209B"/>
    <w:rsid w:val="00EA313D"/>
    <w:rsid w:val="00FD6C6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F9ED65F"/>
  <w15:chartTrackingRefBased/>
  <w15:docId w15:val="{058846FA-0F69-4F4C-9BB9-36493EFCE2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FD6C6E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FD6C6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4">
    <w:name w:val="header"/>
    <w:basedOn w:val="a"/>
    <w:link w:val="Char"/>
    <w:uiPriority w:val="99"/>
    <w:unhideWhenUsed/>
    <w:rsid w:val="00302873"/>
    <w:pPr>
      <w:tabs>
        <w:tab w:val="center" w:pos="4513"/>
        <w:tab w:val="right" w:pos="9026"/>
      </w:tabs>
      <w:snapToGrid w:val="0"/>
    </w:pPr>
  </w:style>
  <w:style w:type="character" w:customStyle="1" w:styleId="Char">
    <w:name w:val="머리글 Char"/>
    <w:basedOn w:val="a0"/>
    <w:link w:val="a4"/>
    <w:uiPriority w:val="99"/>
    <w:rsid w:val="00302873"/>
  </w:style>
  <w:style w:type="paragraph" w:styleId="a5">
    <w:name w:val="footer"/>
    <w:basedOn w:val="a"/>
    <w:link w:val="Char0"/>
    <w:uiPriority w:val="99"/>
    <w:unhideWhenUsed/>
    <w:rsid w:val="00302873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바닥글 Char"/>
    <w:basedOn w:val="a0"/>
    <w:link w:val="a5"/>
    <w:uiPriority w:val="99"/>
    <w:rsid w:val="00302873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499601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95</Words>
  <Characters>544</Characters>
  <Application>Microsoft Office Word</Application>
  <DocSecurity>0</DocSecurity>
  <Lines>4</Lines>
  <Paragraphs>1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63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NUH</dc:creator>
  <cp:keywords/>
  <dc:description/>
  <cp:lastModifiedBy>SNUH</cp:lastModifiedBy>
  <cp:revision>2</cp:revision>
  <dcterms:created xsi:type="dcterms:W3CDTF">2022-11-24T01:13:00Z</dcterms:created>
  <dcterms:modified xsi:type="dcterms:W3CDTF">2022-11-24T01:13:00Z</dcterms:modified>
</cp:coreProperties>
</file>